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8DC69" w14:textId="77777777" w:rsidR="00175D76" w:rsidRPr="0007794A" w:rsidRDefault="00175D76" w:rsidP="00175D76">
      <w:pPr>
        <w:spacing w:line="480" w:lineRule="auto"/>
        <w:jc w:val="both"/>
      </w:pPr>
      <w:bookmarkStart w:id="0" w:name="_GoBack"/>
      <w:bookmarkEnd w:id="0"/>
      <w:r>
        <w:rPr>
          <w:rFonts w:eastAsia="Times New Roman"/>
          <w:b/>
          <w:bCs/>
          <w:color w:val="000000"/>
          <w:lang w:val="en-GB" w:eastAsia="es-ES"/>
        </w:rPr>
        <w:t xml:space="preserve">Supplementary </w:t>
      </w:r>
      <w:r w:rsidRPr="0007794A">
        <w:rPr>
          <w:rFonts w:eastAsia="Times New Roman"/>
          <w:b/>
          <w:bCs/>
          <w:color w:val="000000"/>
          <w:lang w:val="en-GB" w:eastAsia="es-ES"/>
        </w:rPr>
        <w:t xml:space="preserve">Table </w:t>
      </w:r>
      <w:r>
        <w:rPr>
          <w:rFonts w:eastAsia="Times New Roman"/>
          <w:b/>
          <w:bCs/>
          <w:color w:val="000000"/>
          <w:lang w:val="en-GB" w:eastAsia="es-ES"/>
        </w:rPr>
        <w:t>2</w:t>
      </w:r>
      <w:r w:rsidRPr="0007794A">
        <w:rPr>
          <w:rFonts w:eastAsia="Times New Roman"/>
          <w:b/>
          <w:bCs/>
          <w:color w:val="000000"/>
          <w:lang w:val="en-GB" w:eastAsia="es-ES"/>
        </w:rPr>
        <w:t xml:space="preserve">. </w:t>
      </w:r>
      <w:r w:rsidRPr="0007794A">
        <w:t xml:space="preserve">Genes </w:t>
      </w:r>
      <w:r>
        <w:t xml:space="preserve">involved in the biosynthesis and transport of </w:t>
      </w:r>
      <w:r w:rsidRPr="0007794A">
        <w:t xml:space="preserve">acinetobactin </w:t>
      </w:r>
      <w:r>
        <w:t>and fimsbactin in</w:t>
      </w:r>
      <w:r w:rsidRPr="0007794A">
        <w:t xml:space="preserve"> </w:t>
      </w:r>
      <w:r w:rsidRPr="0007794A">
        <w:rPr>
          <w:i/>
          <w:iCs/>
        </w:rPr>
        <w:t xml:space="preserve">A. baumannii </w:t>
      </w:r>
      <w:r w:rsidRPr="0007794A">
        <w:t>ATCC 17978</w:t>
      </w:r>
      <w: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559"/>
        <w:gridCol w:w="5386"/>
      </w:tblGrid>
      <w:tr w:rsidR="00175D76" w:rsidRPr="004966AC" w14:paraId="0E26EC4A" w14:textId="77777777" w:rsidTr="006B3CD7">
        <w:trPr>
          <w:trHeight w:val="38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6C7613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ind w:left="-141" w:firstLine="141"/>
              <w:contextualSpacing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ES"/>
              </w:rPr>
            </w:pPr>
            <w:r w:rsidRPr="004966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ES"/>
              </w:rPr>
              <w:t>Locus ta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FA66C9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ES"/>
              </w:rPr>
            </w:pPr>
            <w:r w:rsidRPr="004966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ES"/>
              </w:rPr>
              <w:t>Gene nam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4245E31F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ES"/>
              </w:rPr>
            </w:pPr>
            <w:r w:rsidRPr="004966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s-ES"/>
              </w:rPr>
              <w:t>Gene function</w:t>
            </w:r>
          </w:p>
        </w:tc>
      </w:tr>
      <w:tr w:rsidR="00175D76" w:rsidRPr="004966AC" w14:paraId="37197A96" w14:textId="77777777" w:rsidTr="006B3CD7">
        <w:trPr>
          <w:trHeight w:val="387"/>
        </w:trPr>
        <w:tc>
          <w:tcPr>
            <w:tcW w:w="2127" w:type="dxa"/>
          </w:tcPr>
          <w:p w14:paraId="06438610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ACINETOBACTIN</w:t>
            </w:r>
          </w:p>
        </w:tc>
        <w:tc>
          <w:tcPr>
            <w:tcW w:w="1559" w:type="dxa"/>
          </w:tcPr>
          <w:p w14:paraId="677AC99C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386" w:type="dxa"/>
          </w:tcPr>
          <w:p w14:paraId="6C954F8B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5D76" w:rsidRPr="004966AC" w14:paraId="71B1E342" w14:textId="77777777" w:rsidTr="006B3CD7">
        <w:trPr>
          <w:trHeight w:val="387"/>
        </w:trPr>
        <w:tc>
          <w:tcPr>
            <w:tcW w:w="2127" w:type="dxa"/>
          </w:tcPr>
          <w:p w14:paraId="6780A654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72</w:t>
            </w:r>
          </w:p>
        </w:tc>
        <w:tc>
          <w:tcPr>
            <w:tcW w:w="1559" w:type="dxa"/>
          </w:tcPr>
          <w:p w14:paraId="4D79DC8D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J</w:t>
            </w:r>
            <w:proofErr w:type="spellEnd"/>
          </w:p>
        </w:tc>
        <w:tc>
          <w:tcPr>
            <w:tcW w:w="5386" w:type="dxa"/>
          </w:tcPr>
          <w:p w14:paraId="570EE69C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Biosynthesis: </w:t>
            </w:r>
            <w:proofErr w:type="spellStart"/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Isochorismate</w:t>
            </w:r>
            <w:proofErr w:type="spellEnd"/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 synthetase</w:t>
            </w:r>
          </w:p>
        </w:tc>
      </w:tr>
      <w:tr w:rsidR="00175D76" w:rsidRPr="004966AC" w14:paraId="40987745" w14:textId="77777777" w:rsidTr="006B3CD7">
        <w:trPr>
          <w:trHeight w:val="387"/>
        </w:trPr>
        <w:tc>
          <w:tcPr>
            <w:tcW w:w="2127" w:type="dxa"/>
          </w:tcPr>
          <w:p w14:paraId="50684D17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73</w:t>
            </w:r>
          </w:p>
        </w:tc>
        <w:tc>
          <w:tcPr>
            <w:tcW w:w="1559" w:type="dxa"/>
          </w:tcPr>
          <w:p w14:paraId="4C625DC5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I</w:t>
            </w:r>
            <w:proofErr w:type="spellEnd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5386" w:type="dxa"/>
          </w:tcPr>
          <w:p w14:paraId="74B4366A" w14:textId="77777777" w:rsidR="00175D76" w:rsidRPr="004966AC" w:rsidRDefault="00175D76" w:rsidP="006B3CD7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  <w:lang w:val="en-AU" w:eastAsia="en-GB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Biosynthesis</w:t>
            </w: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: </w:t>
            </w: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4'-phosphopantetheinyl transferase superfamily protein</w:t>
            </w:r>
          </w:p>
        </w:tc>
      </w:tr>
      <w:tr w:rsidR="00175D76" w:rsidRPr="004966AC" w14:paraId="7A80ED11" w14:textId="77777777" w:rsidTr="006B3CD7">
        <w:trPr>
          <w:trHeight w:val="387"/>
        </w:trPr>
        <w:tc>
          <w:tcPr>
            <w:tcW w:w="2127" w:type="dxa"/>
          </w:tcPr>
          <w:p w14:paraId="34246829" w14:textId="77777777" w:rsidR="00175D76" w:rsidRPr="004966AC" w:rsidRDefault="00175D76" w:rsidP="006B3CD7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74</w:t>
            </w:r>
          </w:p>
        </w:tc>
        <w:tc>
          <w:tcPr>
            <w:tcW w:w="1559" w:type="dxa"/>
          </w:tcPr>
          <w:p w14:paraId="73BCBB6B" w14:textId="77777777" w:rsidR="00175D76" w:rsidRPr="004966AC" w:rsidRDefault="00175D76" w:rsidP="006B3CD7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H</w:t>
            </w:r>
            <w:proofErr w:type="spellEnd"/>
          </w:p>
        </w:tc>
        <w:tc>
          <w:tcPr>
            <w:tcW w:w="5386" w:type="dxa"/>
          </w:tcPr>
          <w:p w14:paraId="2A6EDF80" w14:textId="77777777" w:rsidR="00175D76" w:rsidRPr="004966AC" w:rsidRDefault="00175D76" w:rsidP="006B3CD7">
            <w:pPr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Biosynthesis: </w:t>
            </w:r>
            <w:proofErr w:type="spellStart"/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Thioesterase</w:t>
            </w:r>
            <w:proofErr w:type="spellEnd"/>
          </w:p>
        </w:tc>
      </w:tr>
      <w:tr w:rsidR="00175D76" w:rsidRPr="004966AC" w14:paraId="34578495" w14:textId="77777777" w:rsidTr="006B3CD7">
        <w:trPr>
          <w:trHeight w:val="387"/>
        </w:trPr>
        <w:tc>
          <w:tcPr>
            <w:tcW w:w="2127" w:type="dxa"/>
          </w:tcPr>
          <w:p w14:paraId="3F138E86" w14:textId="77777777" w:rsidR="00175D76" w:rsidRPr="004966AC" w:rsidRDefault="00175D76" w:rsidP="006B3CD7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75</w:t>
            </w:r>
          </w:p>
        </w:tc>
        <w:tc>
          <w:tcPr>
            <w:tcW w:w="1559" w:type="dxa"/>
          </w:tcPr>
          <w:p w14:paraId="6C4F9381" w14:textId="77777777" w:rsidR="00175D76" w:rsidRPr="004966AC" w:rsidRDefault="00175D76" w:rsidP="006B3CD7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rB</w:t>
            </w:r>
            <w:proofErr w:type="spellEnd"/>
          </w:p>
        </w:tc>
        <w:tc>
          <w:tcPr>
            <w:tcW w:w="5386" w:type="dxa"/>
          </w:tcPr>
          <w:p w14:paraId="43DA9A20" w14:textId="77777777" w:rsidR="00175D76" w:rsidRPr="004966AC" w:rsidRDefault="00175D76" w:rsidP="006B3CD7">
            <w:pPr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Efflux</w:t>
            </w: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: ABC transporter</w:t>
            </w:r>
          </w:p>
        </w:tc>
      </w:tr>
      <w:tr w:rsidR="00175D76" w:rsidRPr="004966AC" w14:paraId="65D3D6DC" w14:textId="77777777" w:rsidTr="006B3CD7">
        <w:trPr>
          <w:trHeight w:val="387"/>
        </w:trPr>
        <w:tc>
          <w:tcPr>
            <w:tcW w:w="2127" w:type="dxa"/>
          </w:tcPr>
          <w:p w14:paraId="1C86227F" w14:textId="77777777" w:rsidR="00175D76" w:rsidRPr="004966AC" w:rsidRDefault="00175D76" w:rsidP="006B3CD7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76/77/78</w:t>
            </w:r>
          </w:p>
        </w:tc>
        <w:tc>
          <w:tcPr>
            <w:tcW w:w="1559" w:type="dxa"/>
          </w:tcPr>
          <w:p w14:paraId="60E617DC" w14:textId="77777777" w:rsidR="00175D76" w:rsidRPr="004966AC" w:rsidRDefault="00175D76" w:rsidP="006B3CD7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rA</w:t>
            </w:r>
            <w:proofErr w:type="spellEnd"/>
          </w:p>
        </w:tc>
        <w:tc>
          <w:tcPr>
            <w:tcW w:w="5386" w:type="dxa"/>
          </w:tcPr>
          <w:p w14:paraId="762E35D3" w14:textId="77777777" w:rsidR="00175D76" w:rsidRPr="004966AC" w:rsidRDefault="00175D76" w:rsidP="006B3CD7">
            <w:pPr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Efflux</w:t>
            </w: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: ABC transporter</w:t>
            </w:r>
          </w:p>
        </w:tc>
      </w:tr>
      <w:tr w:rsidR="00175D76" w:rsidRPr="004966AC" w14:paraId="5A26896A" w14:textId="77777777" w:rsidTr="006B3CD7">
        <w:trPr>
          <w:trHeight w:val="387"/>
        </w:trPr>
        <w:tc>
          <w:tcPr>
            <w:tcW w:w="2127" w:type="dxa"/>
          </w:tcPr>
          <w:p w14:paraId="0AE6B5D4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79</w:t>
            </w:r>
          </w:p>
        </w:tc>
        <w:tc>
          <w:tcPr>
            <w:tcW w:w="1559" w:type="dxa"/>
          </w:tcPr>
          <w:p w14:paraId="4FDA3BD0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G</w:t>
            </w:r>
            <w:proofErr w:type="spellEnd"/>
          </w:p>
        </w:tc>
        <w:tc>
          <w:tcPr>
            <w:tcW w:w="5386" w:type="dxa"/>
          </w:tcPr>
          <w:p w14:paraId="02358471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Histidine decarboxylase</w:t>
            </w:r>
          </w:p>
        </w:tc>
      </w:tr>
      <w:tr w:rsidR="00175D76" w:rsidRPr="004966AC" w14:paraId="334346C6" w14:textId="77777777" w:rsidTr="006B3CD7">
        <w:trPr>
          <w:trHeight w:val="387"/>
        </w:trPr>
        <w:tc>
          <w:tcPr>
            <w:tcW w:w="2127" w:type="dxa"/>
          </w:tcPr>
          <w:p w14:paraId="1372815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80</w:t>
            </w:r>
          </w:p>
        </w:tc>
        <w:tc>
          <w:tcPr>
            <w:tcW w:w="1559" w:type="dxa"/>
          </w:tcPr>
          <w:p w14:paraId="2AD91C0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F</w:t>
            </w:r>
            <w:proofErr w:type="spellEnd"/>
          </w:p>
        </w:tc>
        <w:tc>
          <w:tcPr>
            <w:tcW w:w="5386" w:type="dxa"/>
          </w:tcPr>
          <w:p w14:paraId="6614490C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2,3 dihydro-2,3 dihydroxybenzoate synthase</w:t>
            </w:r>
          </w:p>
        </w:tc>
      </w:tr>
      <w:tr w:rsidR="00175D76" w:rsidRPr="004966AC" w14:paraId="4FA1B020" w14:textId="77777777" w:rsidTr="006B3CD7">
        <w:trPr>
          <w:trHeight w:val="387"/>
        </w:trPr>
        <w:tc>
          <w:tcPr>
            <w:tcW w:w="2127" w:type="dxa"/>
          </w:tcPr>
          <w:p w14:paraId="36FEE59C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81</w:t>
            </w:r>
          </w:p>
        </w:tc>
        <w:tc>
          <w:tcPr>
            <w:tcW w:w="1559" w:type="dxa"/>
          </w:tcPr>
          <w:p w14:paraId="6BBB56AE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E</w:t>
            </w:r>
            <w:proofErr w:type="spellEnd"/>
          </w:p>
        </w:tc>
        <w:tc>
          <w:tcPr>
            <w:tcW w:w="5386" w:type="dxa"/>
          </w:tcPr>
          <w:p w14:paraId="0CF93638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2,3 dihydroxybenzoate- AMP ligase</w:t>
            </w:r>
          </w:p>
        </w:tc>
      </w:tr>
      <w:tr w:rsidR="00175D76" w:rsidRPr="004966AC" w14:paraId="0F014D1A" w14:textId="77777777" w:rsidTr="006B3CD7">
        <w:trPr>
          <w:trHeight w:val="387"/>
        </w:trPr>
        <w:tc>
          <w:tcPr>
            <w:tcW w:w="2127" w:type="dxa"/>
          </w:tcPr>
          <w:p w14:paraId="08EE94CB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82/83</w:t>
            </w:r>
          </w:p>
        </w:tc>
        <w:tc>
          <w:tcPr>
            <w:tcW w:w="1559" w:type="dxa"/>
          </w:tcPr>
          <w:p w14:paraId="43CEE911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D</w:t>
            </w:r>
            <w:proofErr w:type="spellEnd"/>
          </w:p>
        </w:tc>
        <w:tc>
          <w:tcPr>
            <w:tcW w:w="5386" w:type="dxa"/>
          </w:tcPr>
          <w:p w14:paraId="73D0094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Non-ribosomal peptide synthetase</w:t>
            </w:r>
          </w:p>
        </w:tc>
      </w:tr>
      <w:tr w:rsidR="00175D76" w:rsidRPr="004966AC" w14:paraId="5FE16510" w14:textId="77777777" w:rsidTr="006B3CD7">
        <w:trPr>
          <w:trHeight w:val="387"/>
        </w:trPr>
        <w:tc>
          <w:tcPr>
            <w:tcW w:w="2127" w:type="dxa"/>
          </w:tcPr>
          <w:p w14:paraId="3FF7A39B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A1S_2384  </w:t>
            </w:r>
          </w:p>
        </w:tc>
        <w:tc>
          <w:tcPr>
            <w:tcW w:w="1559" w:type="dxa"/>
          </w:tcPr>
          <w:p w14:paraId="1A4C3DE3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C</w:t>
            </w:r>
            <w:proofErr w:type="spellEnd"/>
          </w:p>
        </w:tc>
        <w:tc>
          <w:tcPr>
            <w:tcW w:w="5386" w:type="dxa"/>
          </w:tcPr>
          <w:p w14:paraId="79EEF95D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Biosynthesis: </w:t>
            </w: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putative histamine N-monooxygenase</w:t>
            </w:r>
          </w:p>
        </w:tc>
      </w:tr>
      <w:tr w:rsidR="00175D76" w:rsidRPr="004966AC" w14:paraId="73BA639D" w14:textId="77777777" w:rsidTr="006B3CD7">
        <w:trPr>
          <w:trHeight w:val="387"/>
        </w:trPr>
        <w:tc>
          <w:tcPr>
            <w:tcW w:w="2127" w:type="dxa"/>
          </w:tcPr>
          <w:p w14:paraId="64EEEF73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85</w:t>
            </w:r>
          </w:p>
        </w:tc>
        <w:tc>
          <w:tcPr>
            <w:tcW w:w="1559" w:type="dxa"/>
          </w:tcPr>
          <w:p w14:paraId="3D650A69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uA</w:t>
            </w:r>
            <w:proofErr w:type="spellEnd"/>
          </w:p>
        </w:tc>
        <w:tc>
          <w:tcPr>
            <w:tcW w:w="5386" w:type="dxa"/>
          </w:tcPr>
          <w:p w14:paraId="684D2CBE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Influx: Ferric siderophore receptor protein</w:t>
            </w:r>
          </w:p>
        </w:tc>
      </w:tr>
      <w:tr w:rsidR="00175D76" w:rsidRPr="004966AC" w14:paraId="2D990F3A" w14:textId="77777777" w:rsidTr="006B3CD7">
        <w:trPr>
          <w:trHeight w:val="387"/>
        </w:trPr>
        <w:tc>
          <w:tcPr>
            <w:tcW w:w="2127" w:type="dxa"/>
          </w:tcPr>
          <w:p w14:paraId="508C822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A1S_2386  </w:t>
            </w:r>
          </w:p>
        </w:tc>
        <w:tc>
          <w:tcPr>
            <w:tcW w:w="1559" w:type="dxa"/>
          </w:tcPr>
          <w:p w14:paraId="3969352F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uB</w:t>
            </w:r>
            <w:proofErr w:type="spellEnd"/>
          </w:p>
        </w:tc>
        <w:tc>
          <w:tcPr>
            <w:tcW w:w="5386" w:type="dxa"/>
          </w:tcPr>
          <w:p w14:paraId="142A15F5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Influx: Ferric acinetobactin transport system periplasmic binding</w:t>
            </w:r>
          </w:p>
        </w:tc>
      </w:tr>
      <w:tr w:rsidR="00175D76" w:rsidRPr="004966AC" w14:paraId="6E2F3B90" w14:textId="77777777" w:rsidTr="006B3CD7">
        <w:trPr>
          <w:trHeight w:val="387"/>
        </w:trPr>
        <w:tc>
          <w:tcPr>
            <w:tcW w:w="2127" w:type="dxa"/>
          </w:tcPr>
          <w:p w14:paraId="63E9F8E3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87</w:t>
            </w:r>
          </w:p>
        </w:tc>
        <w:tc>
          <w:tcPr>
            <w:tcW w:w="1559" w:type="dxa"/>
          </w:tcPr>
          <w:p w14:paraId="21FE0DFC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uE</w:t>
            </w:r>
            <w:proofErr w:type="spellEnd"/>
          </w:p>
        </w:tc>
        <w:tc>
          <w:tcPr>
            <w:tcW w:w="5386" w:type="dxa"/>
          </w:tcPr>
          <w:p w14:paraId="2A6B3724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Influx: Ferric acinetobactin transport system ATP-binding protein</w:t>
            </w:r>
          </w:p>
        </w:tc>
      </w:tr>
      <w:tr w:rsidR="00175D76" w:rsidRPr="004966AC" w14:paraId="61E2A6D2" w14:textId="77777777" w:rsidTr="006B3CD7">
        <w:trPr>
          <w:trHeight w:val="388"/>
        </w:trPr>
        <w:tc>
          <w:tcPr>
            <w:tcW w:w="2127" w:type="dxa"/>
          </w:tcPr>
          <w:p w14:paraId="250CFB33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88</w:t>
            </w:r>
          </w:p>
        </w:tc>
        <w:tc>
          <w:tcPr>
            <w:tcW w:w="1559" w:type="dxa"/>
          </w:tcPr>
          <w:p w14:paraId="7E0D9EF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uC</w:t>
            </w:r>
            <w:proofErr w:type="spellEnd"/>
          </w:p>
        </w:tc>
        <w:tc>
          <w:tcPr>
            <w:tcW w:w="5386" w:type="dxa"/>
          </w:tcPr>
          <w:p w14:paraId="6B98D9A6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Influx: Ferric acinetobactin transport system permease</w:t>
            </w:r>
          </w:p>
        </w:tc>
      </w:tr>
      <w:tr w:rsidR="00175D76" w:rsidRPr="004966AC" w14:paraId="52D937B6" w14:textId="77777777" w:rsidTr="006B3CD7">
        <w:trPr>
          <w:trHeight w:val="388"/>
        </w:trPr>
        <w:tc>
          <w:tcPr>
            <w:tcW w:w="2127" w:type="dxa"/>
          </w:tcPr>
          <w:p w14:paraId="4F26A75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89</w:t>
            </w:r>
          </w:p>
        </w:tc>
        <w:tc>
          <w:tcPr>
            <w:tcW w:w="1559" w:type="dxa"/>
          </w:tcPr>
          <w:p w14:paraId="18EDD73F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u</w:t>
            </w: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D</w:t>
            </w:r>
            <w:proofErr w:type="spellEnd"/>
          </w:p>
        </w:tc>
        <w:tc>
          <w:tcPr>
            <w:tcW w:w="5386" w:type="dxa"/>
          </w:tcPr>
          <w:p w14:paraId="77675949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Influx: Ferric acinetobactin transport system permease</w:t>
            </w:r>
          </w:p>
        </w:tc>
      </w:tr>
      <w:tr w:rsidR="00175D76" w:rsidRPr="004966AC" w14:paraId="42EC1779" w14:textId="77777777" w:rsidTr="006B3CD7">
        <w:trPr>
          <w:trHeight w:val="388"/>
        </w:trPr>
        <w:tc>
          <w:tcPr>
            <w:tcW w:w="2127" w:type="dxa"/>
          </w:tcPr>
          <w:p w14:paraId="723B140F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90</w:t>
            </w:r>
          </w:p>
        </w:tc>
        <w:tc>
          <w:tcPr>
            <w:tcW w:w="1559" w:type="dxa"/>
          </w:tcPr>
          <w:p w14:paraId="5F7D869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B</w:t>
            </w:r>
            <w:proofErr w:type="spellEnd"/>
          </w:p>
        </w:tc>
        <w:tc>
          <w:tcPr>
            <w:tcW w:w="5386" w:type="dxa"/>
          </w:tcPr>
          <w:p w14:paraId="6DA08A7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Non-ribosomal peptide synthetase</w:t>
            </w:r>
          </w:p>
        </w:tc>
      </w:tr>
      <w:tr w:rsidR="00175D76" w:rsidRPr="004966AC" w14:paraId="4B63BF8A" w14:textId="77777777" w:rsidTr="006B3CD7">
        <w:trPr>
          <w:trHeight w:val="388"/>
        </w:trPr>
        <w:tc>
          <w:tcPr>
            <w:tcW w:w="2127" w:type="dxa"/>
          </w:tcPr>
          <w:p w14:paraId="764D51B3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A1S_2391  </w:t>
            </w:r>
          </w:p>
        </w:tc>
        <w:tc>
          <w:tcPr>
            <w:tcW w:w="1559" w:type="dxa"/>
          </w:tcPr>
          <w:p w14:paraId="0F442A94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sA</w:t>
            </w:r>
            <w:proofErr w:type="spellEnd"/>
          </w:p>
        </w:tc>
        <w:tc>
          <w:tcPr>
            <w:tcW w:w="5386" w:type="dxa"/>
          </w:tcPr>
          <w:p w14:paraId="45222EA1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Non-ribosomal peptide synthetase</w:t>
            </w:r>
          </w:p>
        </w:tc>
      </w:tr>
      <w:tr w:rsidR="00175D76" w:rsidRPr="004966AC" w14:paraId="1EB3D72F" w14:textId="77777777" w:rsidTr="006B3CD7">
        <w:trPr>
          <w:trHeight w:val="388"/>
        </w:trPr>
        <w:tc>
          <w:tcPr>
            <w:tcW w:w="2127" w:type="dxa"/>
          </w:tcPr>
          <w:p w14:paraId="4CB7DDEF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392</w:t>
            </w:r>
          </w:p>
        </w:tc>
        <w:tc>
          <w:tcPr>
            <w:tcW w:w="1559" w:type="dxa"/>
          </w:tcPr>
          <w:p w14:paraId="44C9FAA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bauF</w:t>
            </w:r>
            <w:proofErr w:type="spellEnd"/>
          </w:p>
        </w:tc>
        <w:tc>
          <w:tcPr>
            <w:tcW w:w="5386" w:type="dxa"/>
          </w:tcPr>
          <w:p w14:paraId="13A0E668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Transport: Siderophore-interacting protein</w:t>
            </w:r>
          </w:p>
        </w:tc>
      </w:tr>
      <w:tr w:rsidR="00175D76" w:rsidRPr="004966AC" w14:paraId="3F61C236" w14:textId="77777777" w:rsidTr="006B3CD7">
        <w:trPr>
          <w:trHeight w:val="388"/>
        </w:trPr>
        <w:tc>
          <w:tcPr>
            <w:tcW w:w="2127" w:type="dxa"/>
          </w:tcPr>
          <w:p w14:paraId="7452F0C6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579</w:t>
            </w:r>
          </w:p>
        </w:tc>
        <w:tc>
          <w:tcPr>
            <w:tcW w:w="1559" w:type="dxa"/>
          </w:tcPr>
          <w:p w14:paraId="2CEBDFCE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AF71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entA</w:t>
            </w:r>
            <w:proofErr w:type="spellEnd"/>
            <w:r w:rsidRPr="00AF71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/</w:t>
            </w:r>
            <w:proofErr w:type="spellStart"/>
            <w:r w:rsidRPr="00AF71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D</w:t>
            </w:r>
            <w:proofErr w:type="spellEnd"/>
          </w:p>
        </w:tc>
        <w:tc>
          <w:tcPr>
            <w:tcW w:w="5386" w:type="dxa"/>
          </w:tcPr>
          <w:p w14:paraId="6FF5AFAF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Biosynthesis: </w:t>
            </w: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  <w:t>2,3-dihydro-2,3-dihydroxybenzoate dehydrogenase</w:t>
            </w:r>
          </w:p>
        </w:tc>
      </w:tr>
      <w:tr w:rsidR="00175D76" w:rsidRPr="004966AC" w14:paraId="3CF28F8A" w14:textId="77777777" w:rsidTr="006B3CD7">
        <w:trPr>
          <w:trHeight w:val="388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464725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IMSBACTI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C83AD47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</w:tcPr>
          <w:p w14:paraId="229B5AAE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5D76" w:rsidRPr="004966AC" w14:paraId="44783DEE" w14:textId="77777777" w:rsidTr="006B3CD7">
        <w:trPr>
          <w:trHeight w:val="388"/>
        </w:trPr>
        <w:tc>
          <w:tcPr>
            <w:tcW w:w="2127" w:type="dxa"/>
            <w:tcBorders>
              <w:top w:val="nil"/>
            </w:tcBorders>
          </w:tcPr>
          <w:p w14:paraId="4079822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562</w:t>
            </w:r>
          </w:p>
        </w:tc>
        <w:tc>
          <w:tcPr>
            <w:tcW w:w="1559" w:type="dxa"/>
            <w:tcBorders>
              <w:top w:val="nil"/>
            </w:tcBorders>
          </w:tcPr>
          <w:p w14:paraId="108367B8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Q</w:t>
            </w:r>
            <w:proofErr w:type="spellEnd"/>
          </w:p>
        </w:tc>
        <w:tc>
          <w:tcPr>
            <w:tcW w:w="5386" w:type="dxa"/>
            <w:tcBorders>
              <w:top w:val="nil"/>
            </w:tcBorders>
          </w:tcPr>
          <w:p w14:paraId="1C2EA4E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Efflux: MATE family efflux transporter</w:t>
            </w:r>
          </w:p>
        </w:tc>
      </w:tr>
      <w:tr w:rsidR="00175D76" w:rsidRPr="004966AC" w14:paraId="243AF374" w14:textId="77777777" w:rsidTr="006B3CD7">
        <w:trPr>
          <w:trHeight w:val="388"/>
        </w:trPr>
        <w:tc>
          <w:tcPr>
            <w:tcW w:w="2127" w:type="dxa"/>
          </w:tcPr>
          <w:p w14:paraId="53ECA668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563/64</w:t>
            </w:r>
          </w:p>
        </w:tc>
        <w:tc>
          <w:tcPr>
            <w:tcW w:w="1559" w:type="dxa"/>
          </w:tcPr>
          <w:p w14:paraId="38B8C08B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P</w:t>
            </w:r>
            <w:proofErr w:type="spellEnd"/>
          </w:p>
        </w:tc>
        <w:tc>
          <w:tcPr>
            <w:tcW w:w="5386" w:type="dxa"/>
          </w:tcPr>
          <w:p w14:paraId="22BF6964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Influx: Siderophore-interacting protein</w:t>
            </w:r>
          </w:p>
        </w:tc>
      </w:tr>
      <w:tr w:rsidR="00175D76" w:rsidRPr="004966AC" w14:paraId="47B302CC" w14:textId="77777777" w:rsidTr="006B3CD7">
        <w:trPr>
          <w:trHeight w:val="388"/>
        </w:trPr>
        <w:tc>
          <w:tcPr>
            <w:tcW w:w="2127" w:type="dxa"/>
          </w:tcPr>
          <w:p w14:paraId="049A5F9E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565</w:t>
            </w:r>
          </w:p>
        </w:tc>
        <w:tc>
          <w:tcPr>
            <w:tcW w:w="1559" w:type="dxa"/>
          </w:tcPr>
          <w:p w14:paraId="3152E5E6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O</w:t>
            </w:r>
            <w:proofErr w:type="spellEnd"/>
          </w:p>
        </w:tc>
        <w:tc>
          <w:tcPr>
            <w:tcW w:w="5386" w:type="dxa"/>
          </w:tcPr>
          <w:p w14:paraId="544A768E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Efflux: MFS transporter</w:t>
            </w:r>
          </w:p>
        </w:tc>
      </w:tr>
      <w:tr w:rsidR="00175D76" w:rsidRPr="004966AC" w14:paraId="34A18D4B" w14:textId="77777777" w:rsidTr="006B3CD7">
        <w:trPr>
          <w:trHeight w:val="388"/>
        </w:trPr>
        <w:tc>
          <w:tcPr>
            <w:tcW w:w="2127" w:type="dxa"/>
          </w:tcPr>
          <w:p w14:paraId="397F2473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566</w:t>
            </w:r>
          </w:p>
        </w:tc>
        <w:tc>
          <w:tcPr>
            <w:tcW w:w="1559" w:type="dxa"/>
          </w:tcPr>
          <w:p w14:paraId="5DA62F89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N</w:t>
            </w:r>
            <w:proofErr w:type="spellEnd"/>
          </w:p>
        </w:tc>
        <w:tc>
          <w:tcPr>
            <w:tcW w:w="5386" w:type="dxa"/>
          </w:tcPr>
          <w:p w14:paraId="4B7A79D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Influx: </w:t>
            </w:r>
            <w:proofErr w:type="spellStart"/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TonB</w:t>
            </w:r>
            <w:proofErr w:type="spellEnd"/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dependent siderophore receptor</w:t>
            </w:r>
          </w:p>
        </w:tc>
      </w:tr>
      <w:tr w:rsidR="00175D76" w:rsidRPr="004966AC" w14:paraId="555AC4E0" w14:textId="77777777" w:rsidTr="006B3CD7">
        <w:trPr>
          <w:trHeight w:val="388"/>
        </w:trPr>
        <w:tc>
          <w:tcPr>
            <w:tcW w:w="2127" w:type="dxa"/>
          </w:tcPr>
          <w:p w14:paraId="34B63BB5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2567</w:t>
            </w:r>
          </w:p>
        </w:tc>
        <w:tc>
          <w:tcPr>
            <w:tcW w:w="1559" w:type="dxa"/>
          </w:tcPr>
          <w:p w14:paraId="4E1D50D7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M</w:t>
            </w:r>
            <w:proofErr w:type="spellEnd"/>
          </w:p>
        </w:tc>
        <w:tc>
          <w:tcPr>
            <w:tcW w:w="5386" w:type="dxa"/>
          </w:tcPr>
          <w:p w14:paraId="55B329E3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Biosynthesis: </w:t>
            </w:r>
            <w:proofErr w:type="spellStart"/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Thioesterase</w:t>
            </w:r>
            <w:proofErr w:type="spellEnd"/>
          </w:p>
        </w:tc>
      </w:tr>
      <w:tr w:rsidR="00175D76" w:rsidRPr="004966AC" w14:paraId="3FF3CE20" w14:textId="77777777" w:rsidTr="006B3CD7">
        <w:trPr>
          <w:trHeight w:val="388"/>
        </w:trPr>
        <w:tc>
          <w:tcPr>
            <w:tcW w:w="2127" w:type="dxa"/>
          </w:tcPr>
          <w:p w14:paraId="163FB64B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A1S_</w:t>
            </w: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2568</w:t>
            </w:r>
          </w:p>
        </w:tc>
        <w:tc>
          <w:tcPr>
            <w:tcW w:w="1559" w:type="dxa"/>
          </w:tcPr>
          <w:p w14:paraId="25412AD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</w:t>
            </w:r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L</w:t>
            </w:r>
            <w:proofErr w:type="spellEnd"/>
          </w:p>
        </w:tc>
        <w:tc>
          <w:tcPr>
            <w:tcW w:w="5386" w:type="dxa"/>
          </w:tcPr>
          <w:p w14:paraId="50149062" w14:textId="77777777" w:rsidR="00175D76" w:rsidRPr="004966AC" w:rsidRDefault="00175D76" w:rsidP="006B3CD7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</w:t>
            </w: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s</w:t>
            </w: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ynthesis: </w:t>
            </w: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4'-phosphopantetheinyl transferase superfamily protein</w:t>
            </w:r>
          </w:p>
        </w:tc>
      </w:tr>
      <w:tr w:rsidR="00175D76" w:rsidRPr="004966AC" w14:paraId="08A64250" w14:textId="77777777" w:rsidTr="006B3CD7">
        <w:trPr>
          <w:trHeight w:val="388"/>
        </w:trPr>
        <w:tc>
          <w:tcPr>
            <w:tcW w:w="2127" w:type="dxa"/>
            <w:tcBorders>
              <w:bottom w:val="nil"/>
            </w:tcBorders>
          </w:tcPr>
          <w:p w14:paraId="07378941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69</w:t>
            </w:r>
          </w:p>
        </w:tc>
        <w:tc>
          <w:tcPr>
            <w:tcW w:w="1559" w:type="dxa"/>
            <w:tcBorders>
              <w:bottom w:val="nil"/>
            </w:tcBorders>
          </w:tcPr>
          <w:p w14:paraId="78993E1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HP</w:t>
            </w:r>
          </w:p>
        </w:tc>
        <w:tc>
          <w:tcPr>
            <w:tcW w:w="5386" w:type="dxa"/>
            <w:tcBorders>
              <w:bottom w:val="nil"/>
            </w:tcBorders>
          </w:tcPr>
          <w:p w14:paraId="29F07431" w14:textId="77777777" w:rsidR="00175D76" w:rsidRPr="004966AC" w:rsidRDefault="00175D76" w:rsidP="006B3CD7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Hypothetical protein</w:t>
            </w:r>
          </w:p>
        </w:tc>
      </w:tr>
      <w:tr w:rsidR="00175D76" w:rsidRPr="004966AC" w14:paraId="54FF0842" w14:textId="77777777" w:rsidTr="006B3CD7">
        <w:trPr>
          <w:trHeight w:val="388"/>
        </w:trPr>
        <w:tc>
          <w:tcPr>
            <w:tcW w:w="2127" w:type="dxa"/>
            <w:tcBorders>
              <w:top w:val="nil"/>
              <w:bottom w:val="nil"/>
            </w:tcBorders>
          </w:tcPr>
          <w:p w14:paraId="6D4AA79D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7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0D26D9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K</w:t>
            </w:r>
            <w:proofErr w:type="spellEnd"/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67983390" w14:textId="77777777" w:rsidR="00175D76" w:rsidRPr="004966AC" w:rsidRDefault="00175D76" w:rsidP="006B3CD7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Biosynthesis: Acetyltransferase</w:t>
            </w:r>
          </w:p>
        </w:tc>
      </w:tr>
      <w:tr w:rsidR="00175D76" w:rsidRPr="004966AC" w14:paraId="6ECC3340" w14:textId="77777777" w:rsidTr="006B3CD7">
        <w:trPr>
          <w:trHeight w:val="388"/>
        </w:trPr>
        <w:tc>
          <w:tcPr>
            <w:tcW w:w="2127" w:type="dxa"/>
            <w:tcBorders>
              <w:top w:val="nil"/>
            </w:tcBorders>
          </w:tcPr>
          <w:p w14:paraId="56ECA9DC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lastRenderedPageBreak/>
              <w:t>A1S_2571</w:t>
            </w:r>
          </w:p>
        </w:tc>
        <w:tc>
          <w:tcPr>
            <w:tcW w:w="1559" w:type="dxa"/>
            <w:tcBorders>
              <w:top w:val="nil"/>
            </w:tcBorders>
          </w:tcPr>
          <w:p w14:paraId="503D4D9D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J</w:t>
            </w:r>
            <w:proofErr w:type="spellEnd"/>
          </w:p>
        </w:tc>
        <w:tc>
          <w:tcPr>
            <w:tcW w:w="5386" w:type="dxa"/>
            <w:tcBorders>
              <w:top w:val="nil"/>
            </w:tcBorders>
          </w:tcPr>
          <w:p w14:paraId="5AD76111" w14:textId="77777777" w:rsidR="00175D76" w:rsidRPr="004966AC" w:rsidRDefault="00175D76" w:rsidP="006B3CD7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Biosynthesis: Ornithine decarboxylase</w:t>
            </w:r>
          </w:p>
          <w:p w14:paraId="13B3ABA2" w14:textId="77777777" w:rsidR="00175D76" w:rsidRPr="004966AC" w:rsidRDefault="00175D76" w:rsidP="006B3CD7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5D76" w:rsidRPr="004966AC" w14:paraId="38378566" w14:textId="77777777" w:rsidTr="006B3CD7">
        <w:trPr>
          <w:trHeight w:val="388"/>
        </w:trPr>
        <w:tc>
          <w:tcPr>
            <w:tcW w:w="2127" w:type="dxa"/>
          </w:tcPr>
          <w:p w14:paraId="2AD71071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72</w:t>
            </w:r>
          </w:p>
        </w:tc>
        <w:tc>
          <w:tcPr>
            <w:tcW w:w="1559" w:type="dxa"/>
          </w:tcPr>
          <w:p w14:paraId="179E9200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I</w:t>
            </w:r>
            <w:proofErr w:type="spellEnd"/>
          </w:p>
        </w:tc>
        <w:tc>
          <w:tcPr>
            <w:tcW w:w="5386" w:type="dxa"/>
          </w:tcPr>
          <w:p w14:paraId="3953C066" w14:textId="77777777" w:rsidR="00175D76" w:rsidRPr="004966AC" w:rsidRDefault="00175D76" w:rsidP="006B3CD7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Biosynthesis: </w:t>
            </w:r>
            <w:proofErr w:type="spellStart"/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SidA</w:t>
            </w:r>
            <w:proofErr w:type="spellEnd"/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/</w:t>
            </w:r>
            <w:proofErr w:type="spellStart"/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IucD</w:t>
            </w:r>
            <w:proofErr w:type="spellEnd"/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/PvdA family monooxygenase</w:t>
            </w:r>
          </w:p>
          <w:p w14:paraId="5D08DDF2" w14:textId="77777777" w:rsidR="00175D76" w:rsidRPr="004966AC" w:rsidRDefault="00175D76" w:rsidP="006B3CD7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5D76" w:rsidRPr="004966AC" w14:paraId="377EEF42" w14:textId="77777777" w:rsidTr="006B3CD7">
        <w:trPr>
          <w:trHeight w:val="388"/>
        </w:trPr>
        <w:tc>
          <w:tcPr>
            <w:tcW w:w="2127" w:type="dxa"/>
          </w:tcPr>
          <w:p w14:paraId="450576E4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73/74</w:t>
            </w:r>
          </w:p>
        </w:tc>
        <w:tc>
          <w:tcPr>
            <w:tcW w:w="1559" w:type="dxa"/>
          </w:tcPr>
          <w:p w14:paraId="7DAEE4B0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H</w:t>
            </w:r>
            <w:proofErr w:type="spellEnd"/>
          </w:p>
        </w:tc>
        <w:tc>
          <w:tcPr>
            <w:tcW w:w="5386" w:type="dxa"/>
          </w:tcPr>
          <w:p w14:paraId="3988284D" w14:textId="77777777" w:rsidR="00175D76" w:rsidRPr="004966AC" w:rsidRDefault="00175D76" w:rsidP="006B3CD7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Biosynthesis: 2,3-dihydroxybenzoate-AMP ligase</w:t>
            </w:r>
          </w:p>
        </w:tc>
      </w:tr>
      <w:tr w:rsidR="00175D76" w:rsidRPr="004966AC" w14:paraId="12BA36A3" w14:textId="77777777" w:rsidTr="006B3CD7">
        <w:trPr>
          <w:trHeight w:val="388"/>
        </w:trPr>
        <w:tc>
          <w:tcPr>
            <w:tcW w:w="2127" w:type="dxa"/>
          </w:tcPr>
          <w:p w14:paraId="1BAD964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75</w:t>
            </w:r>
          </w:p>
        </w:tc>
        <w:tc>
          <w:tcPr>
            <w:tcW w:w="1559" w:type="dxa"/>
          </w:tcPr>
          <w:p w14:paraId="6D6B4A28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G</w:t>
            </w:r>
            <w:proofErr w:type="spellEnd"/>
          </w:p>
        </w:tc>
        <w:tc>
          <w:tcPr>
            <w:tcW w:w="5386" w:type="dxa"/>
          </w:tcPr>
          <w:p w14:paraId="4808BFFD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Non-ribosomal peptide synthetase</w:t>
            </w:r>
          </w:p>
        </w:tc>
      </w:tr>
      <w:tr w:rsidR="00175D76" w:rsidRPr="004966AC" w14:paraId="05178BAE" w14:textId="77777777" w:rsidTr="006B3CD7">
        <w:trPr>
          <w:trHeight w:val="388"/>
        </w:trPr>
        <w:tc>
          <w:tcPr>
            <w:tcW w:w="2127" w:type="dxa"/>
          </w:tcPr>
          <w:p w14:paraId="0CCECA0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76/77</w:t>
            </w:r>
          </w:p>
        </w:tc>
        <w:tc>
          <w:tcPr>
            <w:tcW w:w="1559" w:type="dxa"/>
          </w:tcPr>
          <w:p w14:paraId="74286A71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F</w:t>
            </w:r>
            <w:proofErr w:type="spellEnd"/>
          </w:p>
        </w:tc>
        <w:tc>
          <w:tcPr>
            <w:tcW w:w="5386" w:type="dxa"/>
          </w:tcPr>
          <w:p w14:paraId="4D886856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Non-ribosomal peptide synthetase</w:t>
            </w:r>
          </w:p>
        </w:tc>
      </w:tr>
      <w:tr w:rsidR="00175D76" w:rsidRPr="004966AC" w14:paraId="2B805030" w14:textId="77777777" w:rsidTr="006B3CD7">
        <w:trPr>
          <w:trHeight w:val="388"/>
        </w:trPr>
        <w:tc>
          <w:tcPr>
            <w:tcW w:w="2127" w:type="dxa"/>
          </w:tcPr>
          <w:p w14:paraId="73563CEB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78</w:t>
            </w:r>
          </w:p>
        </w:tc>
        <w:tc>
          <w:tcPr>
            <w:tcW w:w="1559" w:type="dxa"/>
          </w:tcPr>
          <w:p w14:paraId="4E6BF1BD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E</w:t>
            </w:r>
            <w:proofErr w:type="spellEnd"/>
          </w:p>
        </w:tc>
        <w:tc>
          <w:tcPr>
            <w:tcW w:w="5386" w:type="dxa"/>
          </w:tcPr>
          <w:p w14:paraId="1E25CEEE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Non-ribosomal peptide synthetase</w:t>
            </w:r>
          </w:p>
        </w:tc>
      </w:tr>
      <w:tr w:rsidR="00175D76" w:rsidRPr="004966AC" w14:paraId="71C72F8F" w14:textId="77777777" w:rsidTr="006B3CD7">
        <w:trPr>
          <w:trHeight w:val="388"/>
        </w:trPr>
        <w:tc>
          <w:tcPr>
            <w:tcW w:w="2127" w:type="dxa"/>
          </w:tcPr>
          <w:p w14:paraId="7490FF1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79</w:t>
            </w:r>
          </w:p>
        </w:tc>
        <w:tc>
          <w:tcPr>
            <w:tcW w:w="1559" w:type="dxa"/>
          </w:tcPr>
          <w:p w14:paraId="79977517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AF7111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D</w:t>
            </w:r>
            <w:proofErr w:type="spellEnd"/>
            <w:r w:rsidRPr="00AF7111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/</w:t>
            </w:r>
            <w:proofErr w:type="spellStart"/>
            <w:r w:rsidRPr="00AF7111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entA</w:t>
            </w:r>
            <w:proofErr w:type="spellEnd"/>
          </w:p>
        </w:tc>
        <w:tc>
          <w:tcPr>
            <w:tcW w:w="5386" w:type="dxa"/>
          </w:tcPr>
          <w:p w14:paraId="4273DBE1" w14:textId="77777777" w:rsidR="00175D76" w:rsidRPr="004966AC" w:rsidRDefault="00175D7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 w:eastAsia="en-GB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Biosynthesis: 2,3-dihydro-2,3-dihydroxybenzoate dehydrogenase</w:t>
            </w:r>
          </w:p>
        </w:tc>
      </w:tr>
      <w:tr w:rsidR="00175D76" w:rsidRPr="004966AC" w14:paraId="68B6949B" w14:textId="77777777" w:rsidTr="006B3CD7">
        <w:trPr>
          <w:trHeight w:val="388"/>
        </w:trPr>
        <w:tc>
          <w:tcPr>
            <w:tcW w:w="2127" w:type="dxa"/>
          </w:tcPr>
          <w:p w14:paraId="01788594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80</w:t>
            </w:r>
          </w:p>
        </w:tc>
        <w:tc>
          <w:tcPr>
            <w:tcW w:w="1559" w:type="dxa"/>
          </w:tcPr>
          <w:p w14:paraId="07A91F5D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C</w:t>
            </w:r>
            <w:proofErr w:type="spellEnd"/>
          </w:p>
        </w:tc>
        <w:tc>
          <w:tcPr>
            <w:tcW w:w="5386" w:type="dxa"/>
          </w:tcPr>
          <w:p w14:paraId="7E24E6C8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iosynthesis: 2,3 dihydro-2,3 dihydroxybenzoate synthase</w:t>
            </w:r>
          </w:p>
        </w:tc>
      </w:tr>
      <w:tr w:rsidR="00175D76" w:rsidRPr="004966AC" w14:paraId="7C57C4D2" w14:textId="77777777" w:rsidTr="006B3CD7">
        <w:trPr>
          <w:trHeight w:val="388"/>
        </w:trPr>
        <w:tc>
          <w:tcPr>
            <w:tcW w:w="2127" w:type="dxa"/>
          </w:tcPr>
          <w:p w14:paraId="3F6FEFF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81</w:t>
            </w:r>
          </w:p>
        </w:tc>
        <w:tc>
          <w:tcPr>
            <w:tcW w:w="1559" w:type="dxa"/>
          </w:tcPr>
          <w:p w14:paraId="4456125A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B</w:t>
            </w:r>
            <w:proofErr w:type="spellEnd"/>
          </w:p>
        </w:tc>
        <w:tc>
          <w:tcPr>
            <w:tcW w:w="5386" w:type="dxa"/>
          </w:tcPr>
          <w:p w14:paraId="350AD9F1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Biosynthesis: </w:t>
            </w:r>
            <w:proofErr w:type="spellStart"/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Isochorismate</w:t>
            </w:r>
            <w:proofErr w:type="spellEnd"/>
            <w:r w:rsidRPr="004966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 synthetase</w:t>
            </w:r>
          </w:p>
        </w:tc>
      </w:tr>
      <w:tr w:rsidR="00175D76" w:rsidRPr="004966AC" w14:paraId="668FD9F5" w14:textId="77777777" w:rsidTr="006B3CD7">
        <w:trPr>
          <w:trHeight w:val="388"/>
        </w:trPr>
        <w:tc>
          <w:tcPr>
            <w:tcW w:w="2127" w:type="dxa"/>
          </w:tcPr>
          <w:p w14:paraId="4E269710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1S_2582</w:t>
            </w:r>
          </w:p>
        </w:tc>
        <w:tc>
          <w:tcPr>
            <w:tcW w:w="1559" w:type="dxa"/>
          </w:tcPr>
          <w:p w14:paraId="397E148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4966AC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fbsA</w:t>
            </w:r>
            <w:proofErr w:type="spellEnd"/>
          </w:p>
        </w:tc>
        <w:tc>
          <w:tcPr>
            <w:tcW w:w="5386" w:type="dxa"/>
          </w:tcPr>
          <w:p w14:paraId="34E594F2" w14:textId="77777777" w:rsidR="00175D76" w:rsidRPr="004966AC" w:rsidRDefault="00175D76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Regulation: </w:t>
            </w:r>
            <w:proofErr w:type="spellStart"/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>AraC</w:t>
            </w:r>
            <w:proofErr w:type="spellEnd"/>
            <w:r w:rsidRPr="004966AC">
              <w:rPr>
                <w:rFonts w:ascii="Times New Roman" w:hAnsi="Times New Roman"/>
                <w:color w:val="000000"/>
                <w:sz w:val="18"/>
                <w:szCs w:val="18"/>
                <w:lang w:val="en-GB" w:eastAsia="es-ES"/>
              </w:rPr>
              <w:t xml:space="preserve"> family transcriptional regulator</w:t>
            </w:r>
          </w:p>
        </w:tc>
      </w:tr>
    </w:tbl>
    <w:p w14:paraId="37A9883C" w14:textId="77777777" w:rsidR="001358CF" w:rsidRDefault="001358CF"/>
    <w:sectPr w:rsidR="001358CF" w:rsidSect="00C40E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76"/>
    <w:rsid w:val="00001272"/>
    <w:rsid w:val="00003E7F"/>
    <w:rsid w:val="00012AEF"/>
    <w:rsid w:val="00015A32"/>
    <w:rsid w:val="00037134"/>
    <w:rsid w:val="00041D6A"/>
    <w:rsid w:val="00041F70"/>
    <w:rsid w:val="00045350"/>
    <w:rsid w:val="0004690D"/>
    <w:rsid w:val="0008330B"/>
    <w:rsid w:val="00084F37"/>
    <w:rsid w:val="00093954"/>
    <w:rsid w:val="000B348D"/>
    <w:rsid w:val="000B554D"/>
    <w:rsid w:val="000C3CD4"/>
    <w:rsid w:val="000D4880"/>
    <w:rsid w:val="000E3CB1"/>
    <w:rsid w:val="00102A1F"/>
    <w:rsid w:val="00127A85"/>
    <w:rsid w:val="001358CF"/>
    <w:rsid w:val="00142B66"/>
    <w:rsid w:val="00166AC1"/>
    <w:rsid w:val="00172BA8"/>
    <w:rsid w:val="00175D76"/>
    <w:rsid w:val="00182899"/>
    <w:rsid w:val="001A2904"/>
    <w:rsid w:val="001C5A78"/>
    <w:rsid w:val="001D6E8F"/>
    <w:rsid w:val="001E1FC1"/>
    <w:rsid w:val="001F009F"/>
    <w:rsid w:val="001F013C"/>
    <w:rsid w:val="0020047D"/>
    <w:rsid w:val="00206C19"/>
    <w:rsid w:val="00207B9F"/>
    <w:rsid w:val="00253848"/>
    <w:rsid w:val="0026091D"/>
    <w:rsid w:val="0026448C"/>
    <w:rsid w:val="00264CED"/>
    <w:rsid w:val="00275669"/>
    <w:rsid w:val="002B4738"/>
    <w:rsid w:val="002C5AFB"/>
    <w:rsid w:val="002D30EC"/>
    <w:rsid w:val="002E32FF"/>
    <w:rsid w:val="00307EB5"/>
    <w:rsid w:val="00314EF4"/>
    <w:rsid w:val="00335AB5"/>
    <w:rsid w:val="00366DB1"/>
    <w:rsid w:val="003908E0"/>
    <w:rsid w:val="00392189"/>
    <w:rsid w:val="003A7F8C"/>
    <w:rsid w:val="003B4C58"/>
    <w:rsid w:val="003B66B3"/>
    <w:rsid w:val="003C1CD4"/>
    <w:rsid w:val="003C556E"/>
    <w:rsid w:val="003D0AC3"/>
    <w:rsid w:val="003F1D8F"/>
    <w:rsid w:val="00436DEA"/>
    <w:rsid w:val="004415DA"/>
    <w:rsid w:val="00452435"/>
    <w:rsid w:val="00460A50"/>
    <w:rsid w:val="00474061"/>
    <w:rsid w:val="00484DBD"/>
    <w:rsid w:val="00485BE1"/>
    <w:rsid w:val="004C7DE6"/>
    <w:rsid w:val="004E1454"/>
    <w:rsid w:val="004E2076"/>
    <w:rsid w:val="004F764E"/>
    <w:rsid w:val="00505A6C"/>
    <w:rsid w:val="005327EC"/>
    <w:rsid w:val="00535A76"/>
    <w:rsid w:val="00573B3E"/>
    <w:rsid w:val="005B16CB"/>
    <w:rsid w:val="005B7677"/>
    <w:rsid w:val="00611CDF"/>
    <w:rsid w:val="0064259F"/>
    <w:rsid w:val="006745EE"/>
    <w:rsid w:val="006808ED"/>
    <w:rsid w:val="00686E83"/>
    <w:rsid w:val="006B36DB"/>
    <w:rsid w:val="006D3AFF"/>
    <w:rsid w:val="006F269E"/>
    <w:rsid w:val="006F538C"/>
    <w:rsid w:val="0070012B"/>
    <w:rsid w:val="0070140F"/>
    <w:rsid w:val="0070635E"/>
    <w:rsid w:val="00716A42"/>
    <w:rsid w:val="00730987"/>
    <w:rsid w:val="00736728"/>
    <w:rsid w:val="00752741"/>
    <w:rsid w:val="00752E55"/>
    <w:rsid w:val="007855EC"/>
    <w:rsid w:val="00785957"/>
    <w:rsid w:val="007926D7"/>
    <w:rsid w:val="0079567D"/>
    <w:rsid w:val="00807354"/>
    <w:rsid w:val="00820DA5"/>
    <w:rsid w:val="008312AA"/>
    <w:rsid w:val="008524A3"/>
    <w:rsid w:val="0085510A"/>
    <w:rsid w:val="00873BDC"/>
    <w:rsid w:val="008858D6"/>
    <w:rsid w:val="008B4AD6"/>
    <w:rsid w:val="008F3984"/>
    <w:rsid w:val="00904BEF"/>
    <w:rsid w:val="00913B0D"/>
    <w:rsid w:val="009166E0"/>
    <w:rsid w:val="00957EF2"/>
    <w:rsid w:val="009752CC"/>
    <w:rsid w:val="009840F2"/>
    <w:rsid w:val="00992BB2"/>
    <w:rsid w:val="009940E0"/>
    <w:rsid w:val="0099791B"/>
    <w:rsid w:val="009C1094"/>
    <w:rsid w:val="009C1BD0"/>
    <w:rsid w:val="009C235C"/>
    <w:rsid w:val="009D6A42"/>
    <w:rsid w:val="009E79CD"/>
    <w:rsid w:val="009F74C3"/>
    <w:rsid w:val="00A00421"/>
    <w:rsid w:val="00A05234"/>
    <w:rsid w:val="00A0787C"/>
    <w:rsid w:val="00A14405"/>
    <w:rsid w:val="00A1667F"/>
    <w:rsid w:val="00A45661"/>
    <w:rsid w:val="00A513DB"/>
    <w:rsid w:val="00A66EFF"/>
    <w:rsid w:val="00A679F2"/>
    <w:rsid w:val="00A7090D"/>
    <w:rsid w:val="00A741E6"/>
    <w:rsid w:val="00A83E05"/>
    <w:rsid w:val="00A84134"/>
    <w:rsid w:val="00A86264"/>
    <w:rsid w:val="00AB42AB"/>
    <w:rsid w:val="00AE3F7A"/>
    <w:rsid w:val="00B02C1B"/>
    <w:rsid w:val="00B22B7D"/>
    <w:rsid w:val="00B42C59"/>
    <w:rsid w:val="00B45BEC"/>
    <w:rsid w:val="00B5485A"/>
    <w:rsid w:val="00B673B8"/>
    <w:rsid w:val="00B7742C"/>
    <w:rsid w:val="00B83B72"/>
    <w:rsid w:val="00B87FF9"/>
    <w:rsid w:val="00BA6410"/>
    <w:rsid w:val="00BB6D23"/>
    <w:rsid w:val="00BD78A9"/>
    <w:rsid w:val="00BF1911"/>
    <w:rsid w:val="00BF7D9B"/>
    <w:rsid w:val="00C00F3A"/>
    <w:rsid w:val="00C058AF"/>
    <w:rsid w:val="00C1039D"/>
    <w:rsid w:val="00C12503"/>
    <w:rsid w:val="00C21A76"/>
    <w:rsid w:val="00C26B6B"/>
    <w:rsid w:val="00C40E4A"/>
    <w:rsid w:val="00C46CE0"/>
    <w:rsid w:val="00C620CA"/>
    <w:rsid w:val="00C63567"/>
    <w:rsid w:val="00C773AC"/>
    <w:rsid w:val="00C87369"/>
    <w:rsid w:val="00C93365"/>
    <w:rsid w:val="00C942F0"/>
    <w:rsid w:val="00C968A9"/>
    <w:rsid w:val="00CA5029"/>
    <w:rsid w:val="00CA7220"/>
    <w:rsid w:val="00CB6CD3"/>
    <w:rsid w:val="00CB6FD1"/>
    <w:rsid w:val="00CD1086"/>
    <w:rsid w:val="00D206CF"/>
    <w:rsid w:val="00D36DFA"/>
    <w:rsid w:val="00D55290"/>
    <w:rsid w:val="00D55C9E"/>
    <w:rsid w:val="00D56A22"/>
    <w:rsid w:val="00D92A17"/>
    <w:rsid w:val="00DA17B4"/>
    <w:rsid w:val="00DB4ED7"/>
    <w:rsid w:val="00DC3A28"/>
    <w:rsid w:val="00DE6845"/>
    <w:rsid w:val="00E04EB1"/>
    <w:rsid w:val="00E13B1E"/>
    <w:rsid w:val="00E169C0"/>
    <w:rsid w:val="00E646DC"/>
    <w:rsid w:val="00E665B7"/>
    <w:rsid w:val="00E70780"/>
    <w:rsid w:val="00E92FCF"/>
    <w:rsid w:val="00EA03A6"/>
    <w:rsid w:val="00F21EDA"/>
    <w:rsid w:val="00F802AC"/>
    <w:rsid w:val="00F82190"/>
    <w:rsid w:val="00F84A45"/>
    <w:rsid w:val="00F92523"/>
    <w:rsid w:val="00FA3F00"/>
    <w:rsid w:val="00FC7ECF"/>
    <w:rsid w:val="00FD1C95"/>
    <w:rsid w:val="00FE37CC"/>
    <w:rsid w:val="00FF1CC8"/>
    <w:rsid w:val="00FF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4831F"/>
  <w15:chartTrackingRefBased/>
  <w15:docId w15:val="{15BD9598-8C12-EB4D-937B-DE3D6A17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D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B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EC"/>
    <w:rPr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175D76"/>
    <w:rPr>
      <w:rFonts w:ascii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varez Fraga</dc:creator>
  <cp:keywords/>
  <dc:description/>
  <cp:lastModifiedBy>Laura Alvarez Fraga</cp:lastModifiedBy>
  <cp:revision>1</cp:revision>
  <dcterms:created xsi:type="dcterms:W3CDTF">2021-07-30T09:21:00Z</dcterms:created>
  <dcterms:modified xsi:type="dcterms:W3CDTF">2021-07-30T09:21:00Z</dcterms:modified>
</cp:coreProperties>
</file>